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AC4CF" w14:textId="4679C6E6" w:rsidR="00E67528" w:rsidRDefault="00E67528" w:rsidP="00E67528">
      <w:pPr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l material</w:t>
      </w:r>
    </w:p>
    <w:p w14:paraId="2F04426F" w14:textId="3FE53338" w:rsidR="00E67528" w:rsidRPr="00183CA8" w:rsidRDefault="00E67528" w:rsidP="00E67528">
      <w:pPr>
        <w:spacing w:line="480" w:lineRule="auto"/>
        <w:jc w:val="center"/>
        <w:rPr>
          <w:b/>
          <w:color w:val="000000" w:themeColor="text1"/>
        </w:rPr>
      </w:pPr>
      <w:r w:rsidRPr="00183CA8">
        <w:rPr>
          <w:b/>
          <w:color w:val="000000" w:themeColor="text1"/>
        </w:rPr>
        <w:t>A Scoring System Derived from Electronic Health Records to Identify Patients at High Risk for Noninvasive Ventilation Failure</w:t>
      </w:r>
    </w:p>
    <w:p w14:paraId="517556EB" w14:textId="77777777" w:rsidR="00E67528" w:rsidRPr="00183CA8" w:rsidRDefault="00E67528" w:rsidP="00E67528">
      <w:pPr>
        <w:spacing w:line="480" w:lineRule="auto"/>
        <w:rPr>
          <w:color w:val="000000" w:themeColor="text1"/>
          <w:vertAlign w:val="superscript"/>
        </w:rPr>
      </w:pPr>
      <w:r w:rsidRPr="00183CA8">
        <w:rPr>
          <w:color w:val="000000" w:themeColor="text1"/>
        </w:rPr>
        <w:t>Mihaela S Stefan MD, PhD</w:t>
      </w:r>
      <w:r w:rsidRPr="00183CA8">
        <w:rPr>
          <w:color w:val="000000" w:themeColor="text1"/>
          <w:vertAlign w:val="superscript"/>
        </w:rPr>
        <w:t>1,2</w:t>
      </w:r>
      <w:r w:rsidRPr="00183CA8">
        <w:rPr>
          <w:color w:val="000000" w:themeColor="text1"/>
        </w:rPr>
        <w:t>; Aruna Priya MA, MSc</w:t>
      </w:r>
      <w:r w:rsidRPr="00183CA8">
        <w:rPr>
          <w:color w:val="000000" w:themeColor="text1"/>
          <w:vertAlign w:val="superscript"/>
        </w:rPr>
        <w:t>1</w:t>
      </w:r>
      <w:r w:rsidRPr="00183CA8">
        <w:rPr>
          <w:color w:val="000000" w:themeColor="text1"/>
        </w:rPr>
        <w:t>, Penelope S Pekow PhD</w:t>
      </w:r>
      <w:r w:rsidRPr="00183CA8">
        <w:rPr>
          <w:color w:val="000000" w:themeColor="text1"/>
          <w:vertAlign w:val="superscript"/>
        </w:rPr>
        <w:t>1,3</w:t>
      </w:r>
      <w:r w:rsidRPr="00183CA8">
        <w:rPr>
          <w:color w:val="000000" w:themeColor="text1"/>
        </w:rPr>
        <w:t>, Jay Steingrub MD</w:t>
      </w:r>
      <w:r w:rsidRPr="00183CA8">
        <w:rPr>
          <w:color w:val="000000" w:themeColor="text1"/>
          <w:vertAlign w:val="superscript"/>
        </w:rPr>
        <w:t>4</w:t>
      </w:r>
      <w:r w:rsidRPr="00183CA8">
        <w:rPr>
          <w:color w:val="000000" w:themeColor="text1"/>
        </w:rPr>
        <w:t>, Nicholas S Hill MD</w:t>
      </w:r>
      <w:r w:rsidRPr="00183CA8">
        <w:rPr>
          <w:color w:val="000000" w:themeColor="text1"/>
          <w:vertAlign w:val="superscript"/>
        </w:rPr>
        <w:t>5</w:t>
      </w:r>
      <w:r w:rsidRPr="00183CA8">
        <w:rPr>
          <w:color w:val="000000" w:themeColor="text1"/>
        </w:rPr>
        <w:t>, Tara Lagu MD MPH</w:t>
      </w:r>
      <w:r w:rsidRPr="00183CA8">
        <w:rPr>
          <w:color w:val="000000" w:themeColor="text1"/>
          <w:vertAlign w:val="superscript"/>
        </w:rPr>
        <w:t>1,2</w:t>
      </w:r>
      <w:r w:rsidRPr="00183CA8">
        <w:rPr>
          <w:color w:val="000000" w:themeColor="text1"/>
        </w:rPr>
        <w:t>, Karthik Raghunathan MD, MPH</w:t>
      </w:r>
      <w:r w:rsidRPr="00183CA8">
        <w:rPr>
          <w:color w:val="000000" w:themeColor="text1"/>
          <w:vertAlign w:val="superscript"/>
        </w:rPr>
        <w:t>6</w:t>
      </w:r>
      <w:r w:rsidRPr="00183CA8">
        <w:rPr>
          <w:color w:val="000000" w:themeColor="text1"/>
        </w:rPr>
        <w:t>, Anusha G Bhat MD</w:t>
      </w:r>
      <w:r w:rsidRPr="00183CA8">
        <w:rPr>
          <w:color w:val="000000" w:themeColor="text1"/>
          <w:vertAlign w:val="superscript"/>
        </w:rPr>
        <w:t>2</w:t>
      </w:r>
      <w:r w:rsidRPr="00183CA8">
        <w:rPr>
          <w:color w:val="000000" w:themeColor="text1"/>
        </w:rPr>
        <w:t>, Peter K Lindenauer MD, MSc</w:t>
      </w:r>
      <w:r w:rsidRPr="00183CA8">
        <w:rPr>
          <w:color w:val="000000" w:themeColor="text1"/>
          <w:vertAlign w:val="superscript"/>
        </w:rPr>
        <w:t>1,2,7</w:t>
      </w:r>
    </w:p>
    <w:p w14:paraId="1D9450DC" w14:textId="77777777" w:rsidR="00E67528" w:rsidRPr="00183CA8" w:rsidRDefault="00E67528" w:rsidP="00E67528">
      <w:pPr>
        <w:shd w:val="clear" w:color="auto" w:fill="FFFFFF"/>
        <w:spacing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1</w:t>
      </w:r>
      <w:r w:rsidRPr="00183CA8">
        <w:rPr>
          <w:color w:val="000000" w:themeColor="text1"/>
        </w:rPr>
        <w:t>Institute for Healthcare Delivery and Population Science, University of Massachusetts Medical School - Baystate, Springfield, MA</w:t>
      </w:r>
    </w:p>
    <w:p w14:paraId="5DEED971" w14:textId="77777777" w:rsidR="00E67528" w:rsidRPr="00183CA8" w:rsidRDefault="00E67528" w:rsidP="00E67528">
      <w:pPr>
        <w:shd w:val="clear" w:color="auto" w:fill="FFFFFF"/>
        <w:spacing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2</w:t>
      </w:r>
      <w:r w:rsidRPr="00183CA8">
        <w:rPr>
          <w:color w:val="000000" w:themeColor="text1"/>
        </w:rPr>
        <w:t>Department of Medicine, University of Massachusetts Medical School - Baystate, Springfield, MA</w:t>
      </w:r>
    </w:p>
    <w:p w14:paraId="2F18B5DE" w14:textId="77777777" w:rsidR="00E67528" w:rsidRPr="00183CA8" w:rsidRDefault="00E67528" w:rsidP="00E67528">
      <w:pPr>
        <w:shd w:val="clear" w:color="auto" w:fill="FFFFFF"/>
        <w:spacing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3</w:t>
      </w:r>
      <w:r w:rsidRPr="00183CA8">
        <w:rPr>
          <w:color w:val="000000" w:themeColor="text1"/>
        </w:rPr>
        <w:t>School of Public Health and Health Sciences, University of Massachusetts, Amherst, MA</w:t>
      </w:r>
    </w:p>
    <w:p w14:paraId="6205DC1D" w14:textId="77777777" w:rsidR="00E67528" w:rsidRPr="00183CA8" w:rsidRDefault="00E67528" w:rsidP="00E67528">
      <w:pPr>
        <w:pStyle w:val="PlainText"/>
        <w:spacing w:line="480" w:lineRule="auto"/>
        <w:rPr>
          <w:color w:val="000000" w:themeColor="text1"/>
          <w:sz w:val="24"/>
          <w:szCs w:val="24"/>
        </w:rPr>
      </w:pPr>
      <w:r w:rsidRPr="00183CA8">
        <w:rPr>
          <w:color w:val="000000" w:themeColor="text1"/>
          <w:sz w:val="24"/>
          <w:szCs w:val="24"/>
          <w:vertAlign w:val="superscript"/>
        </w:rPr>
        <w:t xml:space="preserve">4 </w:t>
      </w:r>
      <w:r w:rsidRPr="00183CA8">
        <w:rPr>
          <w:color w:val="000000" w:themeColor="text1"/>
          <w:sz w:val="24"/>
          <w:szCs w:val="24"/>
        </w:rPr>
        <w:t>Division of Pulmonary and Critical Care, Department of Medicine, University of Massachusetts Medical School - Baystate, Springfield, MA</w:t>
      </w:r>
    </w:p>
    <w:p w14:paraId="15DA35E8" w14:textId="77777777" w:rsidR="00E67528" w:rsidRPr="00183CA8" w:rsidRDefault="00E67528" w:rsidP="00E67528">
      <w:pPr>
        <w:spacing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5</w:t>
      </w:r>
      <w:r w:rsidRPr="00183CA8">
        <w:rPr>
          <w:color w:val="000000" w:themeColor="text1"/>
        </w:rPr>
        <w:t>Division of Pulmonary and Critical Care Tufts University School of Medicine, Boston, MA</w:t>
      </w:r>
    </w:p>
    <w:p w14:paraId="6F52B1F0" w14:textId="77777777" w:rsidR="00E67528" w:rsidRPr="00183CA8" w:rsidRDefault="00E67528" w:rsidP="00E67528">
      <w:pPr>
        <w:spacing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6</w:t>
      </w:r>
      <w:r w:rsidRPr="00183CA8">
        <w:rPr>
          <w:color w:val="000000" w:themeColor="text1"/>
        </w:rPr>
        <w:t>Division of Veterans Affairs, Department of Anesthesiology, Duke University Medical Center, Durham, NC</w:t>
      </w:r>
    </w:p>
    <w:p w14:paraId="405C5ED0" w14:textId="77777777" w:rsidR="004F7CEA" w:rsidRDefault="00E67528" w:rsidP="00E67528">
      <w:pPr>
        <w:tabs>
          <w:tab w:val="left" w:pos="4554"/>
        </w:tabs>
        <w:spacing w:after="240" w:line="480" w:lineRule="auto"/>
        <w:rPr>
          <w:color w:val="000000" w:themeColor="text1"/>
        </w:rPr>
      </w:pPr>
      <w:r w:rsidRPr="00183CA8">
        <w:rPr>
          <w:color w:val="000000" w:themeColor="text1"/>
          <w:vertAlign w:val="superscript"/>
        </w:rPr>
        <w:t>7</w:t>
      </w:r>
      <w:r w:rsidRPr="00183CA8">
        <w:rPr>
          <w:color w:val="000000" w:themeColor="text1"/>
        </w:rPr>
        <w:t>Department of Quantitative Health Sciences, University of Massachusetts Medical School, Worcester, MA </w:t>
      </w:r>
    </w:p>
    <w:p w14:paraId="5EA72162" w14:textId="77777777" w:rsidR="004F7CEA" w:rsidRDefault="004F7CEA" w:rsidP="00E67528">
      <w:pPr>
        <w:tabs>
          <w:tab w:val="left" w:pos="4554"/>
        </w:tabs>
        <w:spacing w:after="240" w:line="480" w:lineRule="auto"/>
        <w:rPr>
          <w:color w:val="000000" w:themeColor="text1"/>
        </w:rPr>
      </w:pPr>
    </w:p>
    <w:p w14:paraId="4CB888D6" w14:textId="77777777" w:rsidR="004F7CEA" w:rsidRDefault="004F7CEA" w:rsidP="00E67528">
      <w:pPr>
        <w:tabs>
          <w:tab w:val="left" w:pos="4554"/>
        </w:tabs>
        <w:spacing w:after="240" w:line="480" w:lineRule="auto"/>
        <w:rPr>
          <w:color w:val="000000" w:themeColor="text1"/>
        </w:rPr>
      </w:pPr>
    </w:p>
    <w:p w14:paraId="7AB84178" w14:textId="5D55C05C" w:rsidR="004F7CEA" w:rsidRPr="00183CA8" w:rsidRDefault="004F7CEA" w:rsidP="004F7CEA">
      <w:pPr>
        <w:rPr>
          <w:color w:val="000000" w:themeColor="text1"/>
          <w:sz w:val="22"/>
          <w:szCs w:val="22"/>
        </w:rPr>
      </w:pPr>
      <w:r w:rsidRPr="00183CA8">
        <w:rPr>
          <w:b/>
          <w:bCs/>
          <w:color w:val="000000" w:themeColor="text1"/>
          <w:sz w:val="22"/>
          <w:szCs w:val="22"/>
        </w:rPr>
        <w:lastRenderedPageBreak/>
        <w:t>Figure E1:</w:t>
      </w:r>
      <w:r w:rsidRPr="00183CA8">
        <w:rPr>
          <w:color w:val="000000" w:themeColor="text1"/>
          <w:sz w:val="22"/>
          <w:szCs w:val="22"/>
        </w:rPr>
        <w:t xml:space="preserve"> Observed vs. Predicted </w:t>
      </w:r>
      <w:r w:rsidR="00C62D78">
        <w:rPr>
          <w:color w:val="000000" w:themeColor="text1"/>
          <w:sz w:val="22"/>
          <w:szCs w:val="22"/>
        </w:rPr>
        <w:t xml:space="preserve">intubation rates </w:t>
      </w:r>
      <w:r w:rsidRPr="00183CA8">
        <w:rPr>
          <w:color w:val="000000" w:themeColor="text1"/>
          <w:sz w:val="22"/>
          <w:szCs w:val="22"/>
        </w:rPr>
        <w:t>in derivation and validation cohorts</w:t>
      </w:r>
    </w:p>
    <w:p w14:paraId="528127EB" w14:textId="33F936CE" w:rsidR="00E67528" w:rsidRPr="00183CA8" w:rsidRDefault="00E67528" w:rsidP="00E67528">
      <w:pPr>
        <w:tabs>
          <w:tab w:val="left" w:pos="4554"/>
        </w:tabs>
        <w:spacing w:after="240" w:line="480" w:lineRule="auto"/>
        <w:rPr>
          <w:color w:val="000000" w:themeColor="text1"/>
        </w:rPr>
      </w:pPr>
      <w:r w:rsidRPr="00183CA8">
        <w:rPr>
          <w:color w:val="000000" w:themeColor="text1"/>
        </w:rPr>
        <w:tab/>
      </w:r>
    </w:p>
    <w:p w14:paraId="5D486D01" w14:textId="77777777" w:rsidR="002E3077" w:rsidRDefault="002E3077"/>
    <w:p w14:paraId="7CD35D52" w14:textId="77777777" w:rsidR="004F7CEA" w:rsidRDefault="004F7CEA"/>
    <w:p w14:paraId="53B00CA0" w14:textId="42DC087D" w:rsidR="004F7CEA" w:rsidRDefault="00CE2DAF">
      <w:r w:rsidRPr="00CE2DAF">
        <w:rPr>
          <w:noProof/>
        </w:rPr>
        <w:drawing>
          <wp:inline distT="0" distB="0" distL="0" distR="0" wp14:anchorId="0E7832EA" wp14:editId="2A343D48">
            <wp:extent cx="5486400" cy="3991784"/>
            <wp:effectExtent l="0" t="0" r="0" b="8890"/>
            <wp:docPr id="3" name="Picture 3" descr="S:\UMMS - Baystate IHDPS\0_Administrative\0_Manuscript Submissions\MSS - NIV failure - CCM\resubmission\revision submitted\Revision for CCX-July 2020\Figure 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UMMS - Baystate IHDPS\0_Administrative\0_Manuscript Submissions\MSS - NIV failure - CCM\resubmission\revision submitted\Revision for CCX-July 2020\Figure 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91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4811F" w14:textId="77777777" w:rsidR="004F7CEA" w:rsidRDefault="004F7CEA"/>
    <w:p w14:paraId="4D520C41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5FACF792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09A293B4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3D0916F0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20C1D805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478901B2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6E12E73F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663E5711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009F18B2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72831F41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2B530277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2A926C5E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4E542385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0CE38933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101321E0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490758A1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39DFF28E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5F68F1CC" w14:textId="77777777" w:rsidR="00CE2DAF" w:rsidRDefault="00CE2DAF" w:rsidP="004F7CEA">
      <w:pPr>
        <w:rPr>
          <w:b/>
          <w:bCs/>
          <w:color w:val="000000" w:themeColor="text1"/>
          <w:sz w:val="22"/>
          <w:szCs w:val="22"/>
        </w:rPr>
      </w:pPr>
    </w:p>
    <w:p w14:paraId="3071791D" w14:textId="58ECE953" w:rsidR="004F7CEA" w:rsidRPr="00C93F7D" w:rsidRDefault="004F7CEA" w:rsidP="004F7CEA">
      <w:pPr>
        <w:rPr>
          <w:color w:val="000000" w:themeColor="text1"/>
          <w:sz w:val="22"/>
          <w:szCs w:val="22"/>
        </w:rPr>
      </w:pPr>
      <w:r w:rsidRPr="00183CA8">
        <w:rPr>
          <w:b/>
          <w:bCs/>
          <w:color w:val="000000" w:themeColor="text1"/>
          <w:sz w:val="22"/>
          <w:szCs w:val="22"/>
        </w:rPr>
        <w:lastRenderedPageBreak/>
        <w:t>Figure E2:</w:t>
      </w:r>
      <w:r w:rsidRPr="00183CA8">
        <w:rPr>
          <w:color w:val="000000" w:themeColor="text1"/>
          <w:sz w:val="22"/>
          <w:szCs w:val="22"/>
        </w:rPr>
        <w:t xml:space="preserve"> Example of tot</w:t>
      </w:r>
      <w:r w:rsidR="00C62D78">
        <w:rPr>
          <w:color w:val="000000" w:themeColor="text1"/>
          <w:sz w:val="22"/>
          <w:szCs w:val="22"/>
        </w:rPr>
        <w:t>al score and risk of intubation</w:t>
      </w:r>
      <w:r w:rsidRPr="00183CA8">
        <w:rPr>
          <w:color w:val="000000" w:themeColor="text1"/>
          <w:sz w:val="22"/>
          <w:szCs w:val="22"/>
        </w:rPr>
        <w:t xml:space="preserve"> for patients satisfying certain conditions from the model</w:t>
      </w:r>
    </w:p>
    <w:p w14:paraId="0C4027C1" w14:textId="77777777" w:rsidR="004F7CEA" w:rsidRPr="00C93F7D" w:rsidRDefault="004F7CEA" w:rsidP="004F7CEA">
      <w:pPr>
        <w:rPr>
          <w:bCs/>
          <w:color w:val="000000" w:themeColor="text1"/>
          <w:sz w:val="22"/>
          <w:szCs w:val="22"/>
        </w:rPr>
      </w:pPr>
    </w:p>
    <w:p w14:paraId="2A875896" w14:textId="6A8B7CD2" w:rsidR="004F7CEA" w:rsidRDefault="00D3256D">
      <w:bookmarkStart w:id="0" w:name="_GoBack"/>
      <w:r w:rsidRPr="00D3256D">
        <w:rPr>
          <w:noProof/>
        </w:rPr>
        <w:drawing>
          <wp:inline distT="0" distB="0" distL="0" distR="0" wp14:anchorId="2809E817" wp14:editId="5950256E">
            <wp:extent cx="5486400" cy="4114800"/>
            <wp:effectExtent l="0" t="0" r="0" b="0"/>
            <wp:docPr id="1" name="Picture 1" descr="S:\UMMS - Baystate IHDPS\0_Administrative\0_Manuscript Submissions\MSS - NIV failure - CCM\resubmission\revision submitted\submission BMC open\revisions - Nov 30 2020\Figure E2_dec 6 20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UMMS - Baystate IHDPS\0_Administrative\0_Manuscript Submissions\MSS - NIV failure - CCM\resubmission\revision submitted\submission BMC open\revisions - Nov 30 2020\Figure E2_dec 6 2020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7178D3B" w14:textId="77777777" w:rsidR="00CE2DAF" w:rsidRDefault="00CE2DAF"/>
    <w:p w14:paraId="32AB2531" w14:textId="77777777" w:rsidR="00CE2DAF" w:rsidRDefault="00CE2DAF"/>
    <w:p w14:paraId="6ABEA689" w14:textId="77777777" w:rsidR="00CE2DAF" w:rsidRDefault="00CE2DAF"/>
    <w:p w14:paraId="2F07B887" w14:textId="77777777" w:rsidR="00CE2DAF" w:rsidRDefault="00CE2DAF"/>
    <w:p w14:paraId="563ED5F4" w14:textId="77777777" w:rsidR="00CE2DAF" w:rsidRDefault="00CE2DAF"/>
    <w:p w14:paraId="43A2D359" w14:textId="77777777" w:rsidR="00CE2DAF" w:rsidRDefault="00CE2DAF"/>
    <w:p w14:paraId="5892D1C6" w14:textId="77777777" w:rsidR="00CE2DAF" w:rsidRDefault="00CE2DAF"/>
    <w:p w14:paraId="13868DF9" w14:textId="77777777" w:rsidR="00CE2DAF" w:rsidRDefault="00CE2DAF"/>
    <w:p w14:paraId="2C01324B" w14:textId="77777777" w:rsidR="00CE2DAF" w:rsidRDefault="00CE2DAF"/>
    <w:p w14:paraId="44F340DC" w14:textId="77777777" w:rsidR="00CE2DAF" w:rsidRDefault="00CE2DAF"/>
    <w:p w14:paraId="430C1B0D" w14:textId="77777777" w:rsidR="00CE2DAF" w:rsidRDefault="00CE2DAF"/>
    <w:p w14:paraId="4276A77A" w14:textId="77777777" w:rsidR="00CE2DAF" w:rsidRDefault="00CE2DAF"/>
    <w:p w14:paraId="5D03C06C" w14:textId="77777777" w:rsidR="00CE2DAF" w:rsidRDefault="00CE2DAF"/>
    <w:p w14:paraId="73F9C58D" w14:textId="77777777" w:rsidR="00CE2DAF" w:rsidRDefault="00CE2DAF"/>
    <w:p w14:paraId="501C95A7" w14:textId="77777777" w:rsidR="00CE2DAF" w:rsidRDefault="00CE2DAF"/>
    <w:p w14:paraId="73A60301" w14:textId="77777777" w:rsidR="00CE2DAF" w:rsidRDefault="00CE2DAF"/>
    <w:p w14:paraId="42CE2750" w14:textId="77777777" w:rsidR="00CE2DAF" w:rsidRDefault="00CE2DAF"/>
    <w:p w14:paraId="79C6FBE7" w14:textId="77777777" w:rsidR="00CE2DAF" w:rsidRDefault="00CE2DAF"/>
    <w:p w14:paraId="61BAD6EF" w14:textId="77777777" w:rsidR="00CE2DAF" w:rsidRDefault="00CE2DAF"/>
    <w:p w14:paraId="57D47F24" w14:textId="77777777" w:rsidR="00CE2DAF" w:rsidRDefault="00CE2DAF"/>
    <w:p w14:paraId="69968A2F" w14:textId="0F24B38F" w:rsidR="00CE2DAF" w:rsidRPr="00C93F7D" w:rsidRDefault="00CE2DAF" w:rsidP="00CE2DAF">
      <w:pPr>
        <w:rPr>
          <w:bCs/>
          <w:color w:val="000000" w:themeColor="text1"/>
          <w:sz w:val="22"/>
          <w:szCs w:val="22"/>
        </w:rPr>
      </w:pPr>
      <w:r w:rsidRPr="00C93F7D">
        <w:rPr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b/>
          <w:bCs/>
          <w:color w:val="000000" w:themeColor="text1"/>
          <w:sz w:val="22"/>
          <w:szCs w:val="22"/>
        </w:rPr>
        <w:t>E</w:t>
      </w:r>
      <w:r w:rsidRPr="00C93F7D">
        <w:rPr>
          <w:b/>
          <w:bCs/>
          <w:color w:val="000000" w:themeColor="text1"/>
          <w:sz w:val="22"/>
          <w:szCs w:val="22"/>
        </w:rPr>
        <w:t xml:space="preserve">1: </w:t>
      </w:r>
      <w:r w:rsidR="00C62D78" w:rsidRPr="00C93F7D">
        <w:rPr>
          <w:bCs/>
          <w:color w:val="000000" w:themeColor="text1"/>
          <w:sz w:val="22"/>
          <w:szCs w:val="22"/>
        </w:rPr>
        <w:t>Characteristics of patients</w:t>
      </w:r>
      <w:r w:rsidR="00C62D78">
        <w:rPr>
          <w:bCs/>
          <w:color w:val="000000" w:themeColor="text1"/>
          <w:sz w:val="22"/>
          <w:szCs w:val="22"/>
        </w:rPr>
        <w:t xml:space="preserve"> w</w:t>
      </w:r>
      <w:r w:rsidR="00C62D78" w:rsidRPr="00C93F7D">
        <w:rPr>
          <w:bCs/>
          <w:color w:val="000000" w:themeColor="text1"/>
          <w:sz w:val="22"/>
          <w:szCs w:val="22"/>
        </w:rPr>
        <w:t xml:space="preserve">ith and without </w:t>
      </w:r>
      <w:r w:rsidR="00C62D78">
        <w:rPr>
          <w:bCs/>
          <w:color w:val="000000" w:themeColor="text1"/>
          <w:sz w:val="22"/>
          <w:szCs w:val="22"/>
        </w:rPr>
        <w:t>intubation</w:t>
      </w:r>
    </w:p>
    <w:tbl>
      <w:tblPr>
        <w:tblW w:w="10208" w:type="dxa"/>
        <w:tblInd w:w="93" w:type="dxa"/>
        <w:tblLook w:val="04A0" w:firstRow="1" w:lastRow="0" w:firstColumn="1" w:lastColumn="0" w:noHBand="0" w:noVBand="1"/>
      </w:tblPr>
      <w:tblGrid>
        <w:gridCol w:w="4164"/>
        <w:gridCol w:w="1475"/>
        <w:gridCol w:w="1535"/>
        <w:gridCol w:w="1595"/>
        <w:gridCol w:w="1439"/>
      </w:tblGrid>
      <w:tr w:rsidR="00CE2DAF" w:rsidRPr="00016DF3" w14:paraId="1D37E468" w14:textId="77777777" w:rsidTr="00E010AF">
        <w:trPr>
          <w:trHeight w:val="855"/>
        </w:trPr>
        <w:tc>
          <w:tcPr>
            <w:tcW w:w="4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1A52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8F2F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DE49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o NIV failur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52AF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IV failur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FE4F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Absolute standardized difference</w:t>
            </w:r>
          </w:p>
        </w:tc>
      </w:tr>
      <w:tr w:rsidR="00CE2DAF" w:rsidRPr="00016DF3" w14:paraId="0F3B6A21" w14:textId="77777777" w:rsidTr="00E010AF">
        <w:trPr>
          <w:trHeight w:val="300"/>
        </w:trPr>
        <w:tc>
          <w:tcPr>
            <w:tcW w:w="4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3D1B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E7AE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0B3A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8437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0B26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CE2DAF" w:rsidRPr="00016DF3" w14:paraId="5567996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25BD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B4E0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47,749 (10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E0E6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42177 (88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A434" w14:textId="77777777" w:rsidR="00CE2DAF" w:rsidRPr="00016DF3" w:rsidRDefault="00CE2DAF" w:rsidP="00E010A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5,572 (11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5821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C0BF6D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76E4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Age, Median (IQR), year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B43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5 (54 - 7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5BF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6 (55 - 7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670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2 (50 - 7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5B6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4.1</w:t>
            </w:r>
          </w:p>
        </w:tc>
      </w:tr>
      <w:tr w:rsidR="00CE2DAF" w:rsidRPr="00016DF3" w14:paraId="6E790B2E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D5C6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AEFD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3022 (48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599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0312 (48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C5A2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710 (48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9C4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0.9</w:t>
            </w:r>
          </w:p>
        </w:tc>
      </w:tr>
      <w:tr w:rsidR="00CE2DAF" w:rsidRPr="00016DF3" w14:paraId="6C7E01F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CBF0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832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C47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A82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A0D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.4</w:t>
            </w:r>
          </w:p>
        </w:tc>
      </w:tr>
      <w:tr w:rsidR="00CE2DAF" w:rsidRPr="00016DF3" w14:paraId="7DA0E46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7B9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AAE8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5723 (74.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5B7F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1940 (75.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EAF6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783 (67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0EBB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28D737D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9C9B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2BCD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700 (16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3C92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475 (15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9458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25 (2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E36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7F41305A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404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3A52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21 (1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3F1F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49 (1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70D1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2 (1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FC3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4399CD8A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E84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CD5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05 (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B961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313 (7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AA06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92 (8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E018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B19EAA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F248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Principal diagnosis group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BB7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12F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207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43E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0.9</w:t>
            </w:r>
          </w:p>
        </w:tc>
      </w:tr>
      <w:tr w:rsidR="00CE2DAF" w:rsidRPr="00016DF3" w14:paraId="0388C164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0A0A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COPD/ASTHM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FCA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346 (17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6208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405 (17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F22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41 (16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B03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ADE1D7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CE9A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C96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896 (10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5DF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545 (10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B07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51 (6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95B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7F0B76BC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6C1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 xml:space="preserve">Acute myocardial </w:t>
            </w:r>
            <w:proofErr w:type="spellStart"/>
            <w:r w:rsidRPr="00016DF3">
              <w:rPr>
                <w:color w:val="000000" w:themeColor="text1"/>
                <w:sz w:val="20"/>
                <w:szCs w:val="20"/>
              </w:rPr>
              <w:t>infact</w:t>
            </w:r>
            <w:proofErr w:type="spellEnd"/>
            <w:r w:rsidRPr="00016DF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C27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820 (22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ED2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396 (24.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D0A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24 (7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D7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C7AFD7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0D3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Pneumonia/Sepsi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1D9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1219 (23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0F6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191 (21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012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028 (36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64BA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84C307E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025D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16DF3">
              <w:rPr>
                <w:color w:val="000000" w:themeColor="text1"/>
                <w:sz w:val="20"/>
                <w:szCs w:val="20"/>
              </w:rPr>
              <w:t>Neuro</w:t>
            </w:r>
            <w:proofErr w:type="spellEnd"/>
            <w:r w:rsidRPr="00016DF3">
              <w:rPr>
                <w:color w:val="000000" w:themeColor="text1"/>
                <w:sz w:val="20"/>
                <w:szCs w:val="20"/>
              </w:rPr>
              <w:t xml:space="preserve"> Non-strok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7E9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672 (3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CB7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368 (3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4EE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4 (5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B00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798495A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1D9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6FE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32 (3.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5A9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48 (3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27E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4 (6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829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7E25768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1E1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Substance abuse/Psychosi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926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469 (5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53D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746 (4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DBB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23 (13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D4B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5D38758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E0BD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 xml:space="preserve">Other diagnoses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6FB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495 (13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0DD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078 (14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875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17 (7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AC3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299E8F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AB6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856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D17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6E8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389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975F948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A805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Comorbidities (secondary diagnose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A28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FA2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787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6651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49F3F6E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206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 xml:space="preserve">Neurological disorders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D538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699 (11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9635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479 (10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4D49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20 (21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E32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.9</w:t>
            </w:r>
          </w:p>
        </w:tc>
      </w:tr>
      <w:tr w:rsidR="00CE2DAF" w:rsidRPr="00016DF3" w14:paraId="0EAC51E4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200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CE4F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730 (16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985D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659 (15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0715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71 (19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96C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CE2DAF" w:rsidRPr="00016DF3" w14:paraId="051F8A74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6156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8DAF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35 (3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5DEF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83 (2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7BFB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52 (6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820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.3</w:t>
            </w:r>
          </w:p>
        </w:tc>
      </w:tr>
      <w:tr w:rsidR="00CE2DAF" w:rsidRPr="00016DF3" w14:paraId="23FDDCC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440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2A49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028 (4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187C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710 (4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2C35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18 (5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EFF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.7</w:t>
            </w:r>
          </w:p>
        </w:tc>
      </w:tr>
      <w:tr w:rsidR="00CE2DAF" w:rsidRPr="00016DF3" w14:paraId="73263B9D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705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3A09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364 (13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5113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555 (13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2E3D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09 (14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AB9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.9</w:t>
            </w:r>
          </w:p>
        </w:tc>
      </w:tr>
      <w:tr w:rsidR="00CE2DAF" w:rsidRPr="00016DF3" w14:paraId="29A48FC8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DBDD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Weight los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4816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91 (8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6322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925 (6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DD54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66 (17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0FD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2.3</w:t>
            </w:r>
          </w:p>
        </w:tc>
      </w:tr>
      <w:tr w:rsidR="00CE2DAF" w:rsidRPr="00016DF3" w14:paraId="0183AA8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B0B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52EA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152 (19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ACCE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802 (18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286E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350 (24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9B2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CE2DAF" w:rsidRPr="00016DF3" w14:paraId="239F2DE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096F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B55F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257 (21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EF0B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036 (21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4786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21 (21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4FC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CE2DAF" w:rsidRPr="00016DF3" w14:paraId="1CC4D117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BBE6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Psychiatric/Substance abus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8320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963 (10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34D3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009 (9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5425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54 (17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E6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.6</w:t>
            </w:r>
          </w:p>
        </w:tc>
      </w:tr>
      <w:tr w:rsidR="00CE2DAF" w:rsidRPr="00016DF3" w14:paraId="49149DAE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30E1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bCs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DF33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686 (18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7754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498 (15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AA31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188 (39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BC8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5.6</w:t>
            </w:r>
          </w:p>
        </w:tc>
      </w:tr>
      <w:tr w:rsidR="00CE2DAF" w:rsidRPr="00016DF3" w14:paraId="743B5828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ED0F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Number of organs failed</w:t>
            </w:r>
            <w:r w:rsidRPr="00016DF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§ </w:t>
            </w: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(count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31E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B33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2999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55E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5.6</w:t>
            </w:r>
          </w:p>
        </w:tc>
      </w:tr>
      <w:tr w:rsidR="00CE2DAF" w:rsidRPr="00016DF3" w14:paraId="03AED47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DD2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No organ failur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F283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230 (63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6C58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8505 (67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3EC1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725 (31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E18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0CD9CF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1227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Failure of 1 orga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7471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569 (20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74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160 (19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35C4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09 (25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55A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26EC4B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A91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Failure of 2 or more orga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57B2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950 (16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259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512 (13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7080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438 (43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928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DBD2C06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D793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Vasopressor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7065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810 (16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BB6B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6407 (15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E36D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03 (25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40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5.1</w:t>
            </w:r>
          </w:p>
        </w:tc>
      </w:tr>
      <w:tr w:rsidR="00CE2DAF" w:rsidRPr="00016DF3" w14:paraId="0CDCC01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9AF9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Prior year hospitalization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368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741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62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39F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.9</w:t>
            </w:r>
          </w:p>
        </w:tc>
      </w:tr>
      <w:tr w:rsidR="00CE2DAF" w:rsidRPr="00016DF3" w14:paraId="6BB686A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47F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0 (no admit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084A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8628 (60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D1EE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5074 (59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68A6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554 (63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B9FA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0BAFF2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D46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 admi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BA43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383 (19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7D26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395 (19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FC65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88 (17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847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5B98C5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562E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lastRenderedPageBreak/>
              <w:t>2 or more admit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8D73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738 (20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5FF4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708 (20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FFE8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30 (18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1997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C8CA96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91729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Prior year Invasive mechanical vent.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2C8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00F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616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F22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9.6</w:t>
            </w:r>
          </w:p>
        </w:tc>
      </w:tr>
      <w:tr w:rsidR="00CE2DAF" w:rsidRPr="00016DF3" w14:paraId="42C967A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533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28EF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6250 (96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2CBE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1057 (97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5B2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193 (93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5D3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F3CE2FE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9B1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 tim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C428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8 (0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217D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33 (0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8FC7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5 (1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B3B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264C53C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2BFA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 or more tim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CD97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191 (2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01E5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87 (2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90E1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4 (5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F59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63E651C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34A2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Prior year Noninvasive ventilatio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20A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12C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8A3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D2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CE2DAF" w:rsidRPr="00016DF3" w14:paraId="01EF566F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964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6D09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2263 (88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E51D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7294 (88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62BB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969 (89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4B4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004B2B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94F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 tim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7EF1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47 (2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A71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988 (2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5C22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9 (1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E667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8ED625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0FC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 or more tim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16F0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439 (9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E1CF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95 (9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90D8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44 (9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AC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5F604C1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916B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Laboratory/Vital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A77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41C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E01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8A9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F81FC3B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359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PaO2*, Median (IQR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ACC2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5 (65 - 12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AC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5 (65 - 12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2F14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6.8 (64 - 136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3DB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.9</w:t>
            </w:r>
          </w:p>
        </w:tc>
      </w:tr>
      <w:tr w:rsidR="00CE2DAF" w:rsidRPr="00016DF3" w14:paraId="6B1B9A0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351B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PaCo2*, Median (IQR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0263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.2 (32.3 - 4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40C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8.7 (33 - 4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EF7D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7 (31 - 4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CBA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.7</w:t>
            </w:r>
          </w:p>
        </w:tc>
      </w:tr>
      <w:tr w:rsidR="00CE2DAF" w:rsidRPr="00016DF3" w14:paraId="68DEA0E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0134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16DF3">
              <w:rPr>
                <w:color w:val="000000" w:themeColor="text1"/>
                <w:sz w:val="20"/>
                <w:szCs w:val="20"/>
              </w:rPr>
              <w:t>Ph</w:t>
            </w:r>
            <w:proofErr w:type="spellEnd"/>
            <w:r w:rsidRPr="00016DF3">
              <w:rPr>
                <w:color w:val="000000" w:themeColor="text1"/>
                <w:sz w:val="20"/>
                <w:szCs w:val="20"/>
              </w:rPr>
              <w:t>*, Median (IQR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F2D8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.3 (7.2 - 7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857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.3 (7.26 - 7.3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7C00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.3 (7.2 - 7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F8E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.1</w:t>
            </w:r>
          </w:p>
        </w:tc>
      </w:tr>
      <w:tr w:rsidR="00CE2DAF" w:rsidRPr="00016DF3" w14:paraId="61F7B4C5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F384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BMI*^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DAA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3DD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05E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34C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7.3</w:t>
            </w:r>
          </w:p>
        </w:tc>
      </w:tr>
      <w:tr w:rsidR="00CE2DAF" w:rsidRPr="00016DF3" w14:paraId="7D01677F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DAC8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18.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161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853 (6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CF9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304 (5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CBA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49 (9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FD8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14A8D4B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C7C5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.5 - 2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92D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3119 (27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D9E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1184 (26.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768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935 (34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BE3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2F8EFB0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512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gt;2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4B7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696 (47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1AC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0475 (48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0D0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21 (40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B3BC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9091B48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28B0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Respiratory rate^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9AD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043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85FA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930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1.3</w:t>
            </w:r>
          </w:p>
        </w:tc>
      </w:tr>
      <w:tr w:rsidR="00CE2DAF" w:rsidRPr="00016DF3" w14:paraId="2B2ADF6A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96E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=2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545C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6263 (96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3BB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0882 (96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C3B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381 (96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C3A1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40F6D67D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BCE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gt;=3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F4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57 (1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D85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34 (1.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29A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3 (2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922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133CAC0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42D7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Systolic blood pressure^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0C3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941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3F7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C82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6.8</w:t>
            </w:r>
          </w:p>
        </w:tc>
      </w:tr>
      <w:tr w:rsidR="00CE2DAF" w:rsidRPr="00016DF3" w14:paraId="2F94F55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C7BF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=9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B35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264 (25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FF4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0002 (23.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2B3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62 (40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436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56B02B5F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1CA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gt;=9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9A1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2934 (69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4E6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9885 (70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C58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049 (54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308B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2E747985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C469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BUN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D56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868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0F1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AC5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CE2DAF" w:rsidRPr="00016DF3" w14:paraId="012C302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BD1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 1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95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7986 (58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2F6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4846 (58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DD2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140 (56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FCFD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45E35CE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4100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8 - &lt;4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5CC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3915 (29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A04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352 (29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E0E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563 (28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6D64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7EEBADC1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35D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gt;=4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A75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848 (12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8DF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4979 (11.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17C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69 (15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AEA5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963830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BFB2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Bicarbonate*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EFC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40A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DEF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42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7.2</w:t>
            </w:r>
          </w:p>
        </w:tc>
      </w:tr>
      <w:tr w:rsidR="00CE2DAF" w:rsidRPr="00016DF3" w14:paraId="6F38B843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D192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 - 2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2D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4860 (52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E18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2207 (52.7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DD9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653 (47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089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57E3E692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C4B8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 2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B3B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5122 (31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4A78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2789 (30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D95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2333 (41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1469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6E66D899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5491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gt;=2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1D3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767 (16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697B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7181 (17.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4FB3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86 (10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72D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3936712E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5E83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CE6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7D1D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9082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64D" w14:textId="77777777" w:rsidR="00CE2DAF" w:rsidRPr="00016DF3" w:rsidRDefault="00CE2DAF" w:rsidP="00E010AF">
            <w:pPr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</w:tr>
      <w:tr w:rsidR="00CE2DAF" w:rsidRPr="00016DF3" w14:paraId="04022337" w14:textId="77777777" w:rsidTr="00E010AF">
        <w:trPr>
          <w:trHeight w:val="300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B6F1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575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B7B9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7157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4762" w14:textId="77777777" w:rsidR="00CE2DAF" w:rsidRPr="00016DF3" w:rsidRDefault="00CE2DAF" w:rsidP="00E010A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E2DAF" w:rsidRPr="00016DF3" w14:paraId="7F1CF1CD" w14:textId="77777777" w:rsidTr="00E010AF">
        <w:trPr>
          <w:trHeight w:val="345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B9B0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LOS, Median (IQR) days</w:t>
            </w:r>
            <w:r w:rsidRPr="00016DF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846E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 (3 - 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549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 (2 - 8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BFC86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8 (3 - 1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6817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2DAF" w:rsidRPr="00016DF3" w14:paraId="4105C588" w14:textId="77777777" w:rsidTr="00E010AF">
        <w:trPr>
          <w:trHeight w:val="345"/>
        </w:trPr>
        <w:tc>
          <w:tcPr>
            <w:tcW w:w="4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2F33" w14:textId="77777777" w:rsidR="00CE2DAF" w:rsidRPr="00016DF3" w:rsidRDefault="00CE2DAF" w:rsidP="00E010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16DF3">
              <w:rPr>
                <w:b/>
                <w:bCs/>
                <w:color w:val="000000" w:themeColor="text1"/>
                <w:sz w:val="20"/>
                <w:szCs w:val="20"/>
              </w:rPr>
              <w:t>Mortality</w:t>
            </w:r>
            <w:r w:rsidRPr="00016DF3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07664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5150 (10.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AC361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3748 (8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62D30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1402 (25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792F" w14:textId="77777777" w:rsidR="00CE2DAF" w:rsidRPr="00016DF3" w:rsidRDefault="00CE2DAF" w:rsidP="00E010AF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16DF3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577DADC" w14:textId="77777777" w:rsidR="00CE2DAF" w:rsidRPr="00016DF3" w:rsidRDefault="00CE2DAF" w:rsidP="00CE2DAF">
      <w:pPr>
        <w:rPr>
          <w:bCs/>
          <w:color w:val="000000" w:themeColor="text1"/>
          <w:sz w:val="20"/>
          <w:szCs w:val="22"/>
        </w:rPr>
      </w:pPr>
      <w:proofErr w:type="gramStart"/>
      <w:r w:rsidRPr="00016DF3">
        <w:rPr>
          <w:b/>
          <w:bCs/>
          <w:color w:val="000000" w:themeColor="text1"/>
          <w:sz w:val="20"/>
          <w:szCs w:val="22"/>
          <w:vertAlign w:val="superscript"/>
        </w:rPr>
        <w:t xml:space="preserve">§  </w:t>
      </w:r>
      <w:r w:rsidRPr="00016DF3">
        <w:rPr>
          <w:bCs/>
          <w:color w:val="000000" w:themeColor="text1"/>
          <w:sz w:val="20"/>
          <w:szCs w:val="22"/>
        </w:rPr>
        <w:t>Conditions</w:t>
      </w:r>
      <w:proofErr w:type="gramEnd"/>
      <w:r w:rsidRPr="00016DF3">
        <w:rPr>
          <w:bCs/>
          <w:color w:val="000000" w:themeColor="text1"/>
          <w:sz w:val="20"/>
          <w:szCs w:val="22"/>
        </w:rPr>
        <w:t xml:space="preserve"> identified</w:t>
      </w:r>
      <w:r w:rsidRPr="00016DF3">
        <w:rPr>
          <w:b/>
          <w:bCs/>
          <w:color w:val="000000" w:themeColor="text1"/>
          <w:sz w:val="20"/>
          <w:szCs w:val="22"/>
          <w:vertAlign w:val="superscript"/>
        </w:rPr>
        <w:t xml:space="preserve"> </w:t>
      </w:r>
      <w:r w:rsidRPr="00016DF3">
        <w:rPr>
          <w:bCs/>
          <w:color w:val="000000" w:themeColor="text1"/>
          <w:sz w:val="20"/>
          <w:szCs w:val="22"/>
        </w:rPr>
        <w:t>as organ failure include: cardiovascular failure/shock, renal failure, neurological failure, hematological failure, hepatic failure, acidosis</w:t>
      </w:r>
    </w:p>
    <w:p w14:paraId="3213E557" w14:textId="77777777" w:rsidR="00CE2DAF" w:rsidRPr="00016DF3" w:rsidRDefault="00CE2DAF" w:rsidP="00CE2DAF">
      <w:pPr>
        <w:rPr>
          <w:bCs/>
          <w:color w:val="000000" w:themeColor="text1"/>
          <w:sz w:val="20"/>
          <w:szCs w:val="22"/>
        </w:rPr>
      </w:pPr>
      <w:r w:rsidRPr="00016DF3">
        <w:rPr>
          <w:bCs/>
          <w:color w:val="000000" w:themeColor="text1"/>
          <w:sz w:val="20"/>
          <w:szCs w:val="22"/>
        </w:rPr>
        <w:t>*measured on same day as NIV initiation (days 0 or 1 or 2)</w:t>
      </w:r>
    </w:p>
    <w:p w14:paraId="40521605" w14:textId="77777777" w:rsidR="00CE2DAF" w:rsidRPr="00016DF3" w:rsidRDefault="00CE2DAF" w:rsidP="00CE2DAF">
      <w:pPr>
        <w:rPr>
          <w:bCs/>
          <w:color w:val="000000" w:themeColor="text1"/>
          <w:sz w:val="20"/>
          <w:szCs w:val="22"/>
        </w:rPr>
      </w:pPr>
      <w:r w:rsidRPr="00016DF3">
        <w:rPr>
          <w:bCs/>
          <w:color w:val="000000" w:themeColor="text1"/>
          <w:sz w:val="20"/>
          <w:szCs w:val="22"/>
        </w:rPr>
        <w:t>†</w:t>
      </w:r>
      <w:proofErr w:type="spellStart"/>
      <w:r w:rsidRPr="00016DF3">
        <w:rPr>
          <w:bCs/>
          <w:color w:val="000000" w:themeColor="text1"/>
          <w:sz w:val="20"/>
          <w:szCs w:val="22"/>
        </w:rPr>
        <w:t>Kruskal</w:t>
      </w:r>
      <w:proofErr w:type="spellEnd"/>
      <w:r w:rsidRPr="00016DF3">
        <w:rPr>
          <w:bCs/>
          <w:color w:val="000000" w:themeColor="text1"/>
          <w:sz w:val="20"/>
          <w:szCs w:val="22"/>
        </w:rPr>
        <w:t>-Wallis test</w:t>
      </w:r>
    </w:p>
    <w:p w14:paraId="2823885F" w14:textId="77777777" w:rsidR="00CE2DAF" w:rsidRPr="00016DF3" w:rsidRDefault="00CE2DAF" w:rsidP="00CE2DAF">
      <w:pPr>
        <w:rPr>
          <w:bCs/>
          <w:color w:val="000000" w:themeColor="text1"/>
          <w:sz w:val="20"/>
          <w:szCs w:val="22"/>
        </w:rPr>
      </w:pPr>
      <w:r w:rsidRPr="00016DF3">
        <w:rPr>
          <w:bCs/>
          <w:color w:val="000000" w:themeColor="text1"/>
          <w:sz w:val="20"/>
          <w:szCs w:val="22"/>
        </w:rPr>
        <w:t>#Chi-square test</w:t>
      </w:r>
    </w:p>
    <w:p w14:paraId="76337415" w14:textId="77777777" w:rsidR="00CE2DAF" w:rsidRDefault="00CE2DAF" w:rsidP="00CE2DAF">
      <w:r w:rsidRPr="00016DF3">
        <w:rPr>
          <w:bCs/>
          <w:color w:val="000000" w:themeColor="text1"/>
          <w:sz w:val="20"/>
          <w:szCs w:val="22"/>
        </w:rPr>
        <w:t>^Missing values among patients: 9081 (19%) for BMI; 929 (1.9%) for respiratory rate; 2551 (5.3%) for systolic blood pressure. These were grouped as separate categories and included in all analyses.</w:t>
      </w:r>
    </w:p>
    <w:p w14:paraId="18A413C1" w14:textId="77777777" w:rsidR="00CE2DAF" w:rsidRDefault="00CE2DAF"/>
    <w:p w14:paraId="1B90886C" w14:textId="77777777" w:rsidR="003E22A7" w:rsidRDefault="003E22A7"/>
    <w:p w14:paraId="12CE611E" w14:textId="77777777" w:rsidR="003E22A7" w:rsidRDefault="003E22A7"/>
    <w:p w14:paraId="06F885F7" w14:textId="1D069CFD" w:rsidR="003E22A7" w:rsidRDefault="003E22A7" w:rsidP="003E22A7">
      <w:pPr>
        <w:rPr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Table E2: </w:t>
      </w:r>
      <w:r>
        <w:rPr>
          <w:bCs/>
          <w:color w:val="000000" w:themeColor="text1"/>
          <w:sz w:val="22"/>
          <w:szCs w:val="22"/>
        </w:rPr>
        <w:t>Characteristics of patients in derivation and validation cohorts</w:t>
      </w:r>
      <w:r w:rsidR="00C62D78">
        <w:rPr>
          <w:bCs/>
          <w:color w:val="000000" w:themeColor="text1"/>
          <w:sz w:val="22"/>
          <w:szCs w:val="22"/>
        </w:rPr>
        <w:t xml:space="preserve"> for intubation outcome</w:t>
      </w:r>
    </w:p>
    <w:tbl>
      <w:tblPr>
        <w:tblW w:w="9999" w:type="dxa"/>
        <w:tblInd w:w="93" w:type="dxa"/>
        <w:tblLook w:val="04A0" w:firstRow="1" w:lastRow="0" w:firstColumn="1" w:lastColumn="0" w:noHBand="0" w:noVBand="1"/>
      </w:tblPr>
      <w:tblGrid>
        <w:gridCol w:w="3820"/>
        <w:gridCol w:w="1480"/>
        <w:gridCol w:w="1600"/>
        <w:gridCol w:w="1660"/>
        <w:gridCol w:w="1439"/>
      </w:tblGrid>
      <w:tr w:rsidR="003E22A7" w14:paraId="073EC587" w14:textId="77777777" w:rsidTr="003E22A7">
        <w:trPr>
          <w:trHeight w:val="855"/>
        </w:trPr>
        <w:tc>
          <w:tcPr>
            <w:tcW w:w="3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0D74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Characteristic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8E1E0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Tota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13D6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Valid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BAD4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Derivatio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38CB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Absolute standardized difference</w:t>
            </w:r>
          </w:p>
        </w:tc>
      </w:tr>
      <w:tr w:rsidR="003E22A7" w14:paraId="6A1C5E38" w14:textId="77777777" w:rsidTr="003E22A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703D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A7D5F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N 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7B9B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n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B7D6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proofErr w:type="gramStart"/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n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 xml:space="preserve"> (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B4E00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%</w:t>
            </w:r>
          </w:p>
        </w:tc>
      </w:tr>
      <w:tr w:rsidR="003E22A7" w14:paraId="3864F38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76CDF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A1BE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47,749 (1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E418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16,696 (3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8401D" w14:textId="77777777" w:rsidR="003E22A7" w:rsidRDefault="003E22A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31,053 (6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078B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12B999BF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62F5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Age, Median (IQR), yea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18B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5 (54 - 7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DD17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5 (54 - 7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88EE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5 (54 - 7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00C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.59</w:t>
            </w:r>
          </w:p>
        </w:tc>
      </w:tr>
      <w:tr w:rsidR="003E22A7" w14:paraId="00517C3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FF9D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9A11F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3022 (48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FE1C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905 (47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69B2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5117 (48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A7ED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.7</w:t>
            </w:r>
          </w:p>
        </w:tc>
      </w:tr>
      <w:tr w:rsidR="003E22A7" w14:paraId="46D0386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151A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Race/Ethnic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4743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B4E2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2F94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1E5F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.3</w:t>
            </w:r>
          </w:p>
        </w:tc>
      </w:tr>
      <w:tr w:rsidR="003E22A7" w14:paraId="530FEAB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FC08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A968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5723 (74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4C659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2396 (74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E261C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3327 (75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7FF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16ECC4F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588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Blac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70E14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700 (16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03D2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927 (1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B62C5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773 (15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03AD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05724BC3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0CA2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Hispani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779FF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21 (1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FCAB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5 (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103C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06 (1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E58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7B5FD724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1CC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Oth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49ED3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805 (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1D1DA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258 (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0894D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547 (8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30D3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0F651D9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82D4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Principal diagnosis group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0D78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5D8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0DC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EC3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2.6</w:t>
            </w:r>
          </w:p>
        </w:tc>
      </w:tr>
      <w:tr w:rsidR="003E22A7" w14:paraId="625FDB8C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D770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COPD/ASTHM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A2D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346 (1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63C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825 (16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C5C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521 (17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EDF0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29E45E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844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CH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E037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896 (10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E9D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82 (10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4E4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214 (10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6AE6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380C590C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21C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AM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BDD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820 (22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4D16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282 (20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00D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538 (24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4F5F4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153D143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0FF2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neumonia/Sep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FE5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219 (23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5B1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030 (24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965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189 (23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F7EE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131848D6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C86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proofErr w:type="spellStart"/>
            <w:r>
              <w:rPr>
                <w:color w:val="000000"/>
                <w:sz w:val="22"/>
                <w:szCs w:val="22"/>
                <w:lang w:bidi="te-IN"/>
              </w:rPr>
              <w:t>Neuro</w:t>
            </w:r>
            <w:proofErr w:type="spellEnd"/>
            <w:r>
              <w:rPr>
                <w:color w:val="000000"/>
                <w:sz w:val="22"/>
                <w:szCs w:val="22"/>
                <w:lang w:bidi="te-IN"/>
              </w:rPr>
              <w:t xml:space="preserve"> Non-stro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528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72 (3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5AC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51 (3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99C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21 (3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401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F3C8E4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001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Strok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3AE6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832 (3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624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70 (4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90C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62 (3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826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184BF10A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D9A4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Substance abuse/Psychosi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23B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469 (5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2499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61 (5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262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508 (4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E78C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18ECB7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ACD72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 xml:space="preserve">Other diagnose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86CD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495 (13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AF6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595 (15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A03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900 (12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37A0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730A4796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917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F6F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850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DCB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77ED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20A7539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2FE3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Comorbidities (secondary diagnose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14F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518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5CF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26C89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2DF4522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E10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 xml:space="preserve">Neurological disorders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A9854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699 (11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6B528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911 (11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90AE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788 (12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463A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.3</w:t>
            </w:r>
          </w:p>
        </w:tc>
      </w:tr>
      <w:tr w:rsidR="003E22A7" w14:paraId="664744E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1480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Renal fail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B429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730 (16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16C81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462 (14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6F26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268 (17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F6F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.1</w:t>
            </w:r>
          </w:p>
        </w:tc>
      </w:tr>
      <w:tr w:rsidR="003E22A7" w14:paraId="654A7D0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4B7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Liver disea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FA6C7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435 (3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F19F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80 (2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332C2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55 (3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F32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.2</w:t>
            </w:r>
          </w:p>
        </w:tc>
      </w:tr>
      <w:tr w:rsidR="003E22A7" w14:paraId="4886D9CC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B6F8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Malignanc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E25CC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028 (4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EADF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97 (3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359F6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431 (4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DEE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.2</w:t>
            </w:r>
          </w:p>
        </w:tc>
      </w:tr>
      <w:tr w:rsidR="003E22A7" w14:paraId="0B106482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E4272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Obes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27F95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364 (13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9638A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113 (12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75C2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251 (13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C14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.1</w:t>
            </w:r>
          </w:p>
        </w:tc>
      </w:tr>
      <w:tr w:rsidR="003E22A7" w14:paraId="6D2B20E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C8D4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Weight lo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F5C2C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891 (8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3D97B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329 (8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F2BDC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562 (8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7A5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.1</w:t>
            </w:r>
          </w:p>
        </w:tc>
      </w:tr>
      <w:tr w:rsidR="003E22A7" w14:paraId="24C2E8D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41AE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CH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686E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152 (19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022BD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819 (16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582AA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333 (20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9ED5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</w:t>
            </w:r>
          </w:p>
        </w:tc>
      </w:tr>
      <w:tr w:rsidR="003E22A7" w14:paraId="37FA86C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A54F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COP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A8D0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257 (21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1124B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360 (20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B9DB1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897 (22.2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E92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.1</w:t>
            </w:r>
          </w:p>
        </w:tc>
      </w:tr>
      <w:tr w:rsidR="003E22A7" w14:paraId="0BD83A3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180C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sychiatric/Substance abu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86D94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963 (1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4ADB2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40 (9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C636E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323 (10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ACD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.9</w:t>
            </w:r>
          </w:p>
        </w:tc>
      </w:tr>
      <w:tr w:rsidR="003E22A7" w14:paraId="5A29F70F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DC56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neumo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CB5C4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686 (18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9F274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918 (17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2587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768 (18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86AE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.9</w:t>
            </w:r>
          </w:p>
        </w:tc>
      </w:tr>
      <w:tr w:rsidR="003E22A7" w14:paraId="1FB906C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DDCF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Number of organs failed (count)</w:t>
            </w:r>
            <w:r>
              <w:rPr>
                <w:b/>
                <w:bCs/>
                <w:color w:val="000000" w:themeColor="text1"/>
                <w:sz w:val="20"/>
                <w:szCs w:val="22"/>
                <w:vertAlign w:val="superscript"/>
              </w:rPr>
              <w:t xml:space="preserve"> §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4FC2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651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B7FAC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3CF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.3</w:t>
            </w:r>
          </w:p>
        </w:tc>
      </w:tr>
      <w:tr w:rsidR="003E22A7" w14:paraId="20B83A8F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F6E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No organ fail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1DEA5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0230 (63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B4C19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589 (63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735C2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9641 (63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202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4BBB3C8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30E1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Failure of 1 orga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F09A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569 (2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2CE7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206 (19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7BA4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363 (20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C4E4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359BD3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DD321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Failure of 2 or more orga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9977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950 (16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A17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901 (17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127DD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049 (16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34CE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CD7A3CB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C085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Vasopresso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328A7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810 (16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F7543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033 (12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65CEE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777 (18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EDAA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7.9</w:t>
            </w:r>
          </w:p>
        </w:tc>
      </w:tr>
      <w:tr w:rsidR="003E22A7" w14:paraId="6F92EDE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7C22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Prior year hospitalization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18F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FA14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BF95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52F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.2</w:t>
            </w:r>
          </w:p>
        </w:tc>
      </w:tr>
      <w:tr w:rsidR="003E22A7" w14:paraId="10AF56F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5E2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lastRenderedPageBreak/>
              <w:t>0 (no admit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D2EB7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8628 (60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9F3B1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225 (61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AA066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8403 (59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16E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081CA8CA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FA4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 admi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3A3B2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383 (19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FB550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299 (19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FABB6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084 (19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5070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76A3CE3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3F4C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 or more admi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52FE6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738 (2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F70D3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172 (19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2AF4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566 (21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A13E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37A6F394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C49A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Prior year IM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9369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09D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2562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06EC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</w:t>
            </w:r>
          </w:p>
        </w:tc>
      </w:tr>
      <w:tr w:rsidR="003E22A7" w14:paraId="6EAD5529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B5799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BC527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6250 (96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B4567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204 (97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65750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0046 (96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7AC65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0A59B35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0820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 ti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A95B6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08 (0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24B64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5 (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22B5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93 (0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5AF7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1740023B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C62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 or more ti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B7EDE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91 (2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2E91C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77 (2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9C725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14 (2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B39A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7DAF21CC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5240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Prior year NI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A194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4D5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603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0FC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</w:t>
            </w:r>
          </w:p>
        </w:tc>
      </w:tr>
      <w:tr w:rsidR="003E22A7" w14:paraId="4D8EBFB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824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82985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2263 (88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1A099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4779 (88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EE6EC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7484 (88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6D02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46345DEB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AF1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 ti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12D68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47 (2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BBE1E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05 (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699B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42 (2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B9F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7784C41B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D484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 or more ti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CA51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439 (9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574F9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12 (9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4DF3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827 (9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53EBE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800924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2BC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067C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9379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7A6C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6F0C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4A848F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8BBA1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Laboratory/Vita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09C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B53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5DE8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7F1E9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18A62BC0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227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LAPS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4DEBB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3 (26 - 6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FBE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3 (25 - 6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67D0D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3 (26 - 6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4A97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</w:t>
            </w:r>
          </w:p>
        </w:tc>
      </w:tr>
      <w:tr w:rsidR="003E22A7" w14:paraId="3750CEF6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1F5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aO2*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44E7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5 (65 - 12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2B00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8 (66.3 - 136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C7C7F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3 (63.5 - 12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0581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.5</w:t>
            </w:r>
          </w:p>
        </w:tc>
      </w:tr>
      <w:tr w:rsidR="003E22A7" w14:paraId="7A2A6F2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0945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aCo2*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70FA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8.2 (32.3 - 4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D81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8 (32 - 4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2228E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9 (33 - 4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7D60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.6</w:t>
            </w:r>
          </w:p>
        </w:tc>
      </w:tr>
      <w:tr w:rsidR="003E22A7" w14:paraId="3F797BC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311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proofErr w:type="spellStart"/>
            <w:r>
              <w:rPr>
                <w:color w:val="000000"/>
                <w:sz w:val="22"/>
                <w:szCs w:val="22"/>
                <w:lang w:bidi="te-IN"/>
              </w:rPr>
              <w:t>Ph</w:t>
            </w:r>
            <w:proofErr w:type="spellEnd"/>
            <w:r>
              <w:rPr>
                <w:color w:val="000000"/>
                <w:sz w:val="22"/>
                <w:szCs w:val="22"/>
                <w:lang w:bidi="te-IN"/>
              </w:rPr>
              <w:t>*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80497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.3 (7.2 - 7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8E918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.3 (7.2 - 7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72A0D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 xml:space="preserve">7.33 (7.26 - 7.39)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4BF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.9</w:t>
            </w:r>
          </w:p>
        </w:tc>
      </w:tr>
      <w:tr w:rsidR="003E22A7" w14:paraId="09C33690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F5A57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BMI*</w:t>
            </w:r>
            <w:r>
              <w:rPr>
                <w:bCs/>
                <w:color w:val="000000" w:themeColor="text1"/>
                <w:sz w:val="20"/>
                <w:szCs w:val="22"/>
              </w:rPr>
              <w:t>^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808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50C2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A5E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8CE6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.2</w:t>
            </w:r>
          </w:p>
        </w:tc>
      </w:tr>
      <w:tr w:rsidR="003E22A7" w14:paraId="673C6B2D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F06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18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48CB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853 (6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5F34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46 (5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2908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907 (6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F166E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B98F77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888CC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8.5 - 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4BFB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3119 (2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BC5D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550 (27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AF3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569 (27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7A099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0A445C1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A104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gt;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0612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2696 (47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B95F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788 (46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0B0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4908 (48.0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2495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717053DD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CAF6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Respiratory rate</w:t>
            </w:r>
            <w:r>
              <w:rPr>
                <w:bCs/>
                <w:color w:val="000000" w:themeColor="text1"/>
                <w:sz w:val="20"/>
                <w:szCs w:val="22"/>
              </w:rPr>
              <w:t>^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350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47F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DEDE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D5CD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4.3</w:t>
            </w:r>
          </w:p>
        </w:tc>
      </w:tr>
      <w:tr w:rsidR="003E22A7" w14:paraId="4B1D156D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E2D5B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=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07C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6263 (96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B142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421 (98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A78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9842 (96.1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2A0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1E3B2B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C9FE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gt;=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0F57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57 (1.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523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1 (1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CDC5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96 (1.3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E3068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04D27242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D5E7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Systolic blood pressure</w:t>
            </w:r>
            <w:r>
              <w:rPr>
                <w:bCs/>
                <w:color w:val="000000" w:themeColor="text1"/>
                <w:sz w:val="20"/>
                <w:szCs w:val="22"/>
              </w:rPr>
              <w:t>^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6BF3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2284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EEA7B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6324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.8</w:t>
            </w:r>
          </w:p>
        </w:tc>
      </w:tr>
      <w:tr w:rsidR="003E22A7" w14:paraId="23E4958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5F98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=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1DE8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2264 (25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27C8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522 (27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AD6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742 (24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08C1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A626680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257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gt;=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6D1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2934 (69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91F4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1558 (69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13CC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1376 (68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BC24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8BCFA3D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329E5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BUN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178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247A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3683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22B8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6.1</w:t>
            </w:r>
          </w:p>
        </w:tc>
      </w:tr>
      <w:tr w:rsidR="003E22A7" w14:paraId="28357465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DD5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 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00AA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7986 (58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7D6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0124 (60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0FC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7862 (57.5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EBE41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DD653EE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F03A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8 - &lt;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24D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3915 (29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C3FC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4635 (27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803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280 (29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0B0AA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5DBB9A3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EBA2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gt;=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A11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848 (12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AB8F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937 (11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2E25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911 (12.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06D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29FE4D90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D7070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Bicarbonate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F6AC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12CE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E864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71BB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2.3</w:t>
            </w:r>
          </w:p>
        </w:tc>
      </w:tr>
      <w:tr w:rsidR="003E22A7" w14:paraId="2C8FB877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553F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2 - 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13C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4860 (52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79A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8736 (52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5D6E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6124 (51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22559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4056047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4826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 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C573A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5122 (31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B3EC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697 (34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4826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9425 (30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A983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3DB25D48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64F6D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gt;=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EEA7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7767 (16.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D3F4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2263 (13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172F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504 (17.7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38D6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5006B6E2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17097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3E19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3EF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D5E21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0F940" w14:textId="77777777" w:rsidR="003E22A7" w:rsidRDefault="003E22A7">
            <w:pPr>
              <w:spacing w:line="276" w:lineRule="auto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</w:tr>
      <w:tr w:rsidR="003E22A7" w14:paraId="6CE122F6" w14:textId="77777777" w:rsidTr="003E22A7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E381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Outcom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E98D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9524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662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F4FC" w14:textId="77777777" w:rsidR="003E22A7" w:rsidRDefault="003E22A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p-value</w:t>
            </w:r>
          </w:p>
        </w:tc>
      </w:tr>
      <w:tr w:rsidR="003E22A7" w14:paraId="5905EFFC" w14:textId="77777777" w:rsidTr="003E22A7">
        <w:trPr>
          <w:trHeight w:val="34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3925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NIV failur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te-IN"/>
              </w:rPr>
              <w:t>#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0AFE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572 (11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A836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874 (11.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F5D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698 (11.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BD56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.03</w:t>
            </w:r>
          </w:p>
        </w:tc>
      </w:tr>
      <w:tr w:rsidR="003E22A7" w14:paraId="189748B7" w14:textId="77777777" w:rsidTr="003E22A7">
        <w:trPr>
          <w:trHeight w:val="34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47927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lastRenderedPageBreak/>
              <w:t>LOS, Median (IQR) days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te-IN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8A88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 (3 - 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546D0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 (3 - 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A6D4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 (2 - 9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52B3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&lt;0.001</w:t>
            </w:r>
          </w:p>
        </w:tc>
      </w:tr>
      <w:tr w:rsidR="003E22A7" w14:paraId="25E5F4FC" w14:textId="77777777" w:rsidTr="003E22A7">
        <w:trPr>
          <w:trHeight w:val="34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43FB" w14:textId="77777777" w:rsidR="003E22A7" w:rsidRDefault="003E22A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bidi="te-IN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te-IN"/>
              </w:rPr>
              <w:t>Mortality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  <w:lang w:bidi="te-IN"/>
              </w:rPr>
              <w:t>#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B5FA88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5150 (10.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59011C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1785 (1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C5082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3365 (10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9740D" w14:textId="77777777" w:rsidR="003E22A7" w:rsidRDefault="003E22A7">
            <w:pPr>
              <w:spacing w:line="276" w:lineRule="auto"/>
              <w:jc w:val="right"/>
              <w:rPr>
                <w:color w:val="000000"/>
                <w:sz w:val="22"/>
                <w:szCs w:val="22"/>
                <w:lang w:bidi="te-IN"/>
              </w:rPr>
            </w:pPr>
            <w:r>
              <w:rPr>
                <w:color w:val="000000"/>
                <w:sz w:val="22"/>
                <w:szCs w:val="22"/>
                <w:lang w:bidi="te-IN"/>
              </w:rPr>
              <w:t>0.63</w:t>
            </w:r>
          </w:p>
        </w:tc>
      </w:tr>
    </w:tbl>
    <w:p w14:paraId="01F42E5C" w14:textId="77777777" w:rsidR="003E22A7" w:rsidRDefault="003E22A7" w:rsidP="003E22A7">
      <w:pPr>
        <w:rPr>
          <w:bCs/>
          <w:color w:val="000000" w:themeColor="text1"/>
          <w:sz w:val="20"/>
          <w:szCs w:val="22"/>
        </w:rPr>
      </w:pPr>
      <w:proofErr w:type="gramStart"/>
      <w:r>
        <w:rPr>
          <w:b/>
          <w:bCs/>
          <w:color w:val="000000" w:themeColor="text1"/>
          <w:sz w:val="20"/>
          <w:szCs w:val="22"/>
          <w:vertAlign w:val="superscript"/>
        </w:rPr>
        <w:t xml:space="preserve">§  </w:t>
      </w:r>
      <w:r>
        <w:rPr>
          <w:bCs/>
          <w:color w:val="000000" w:themeColor="text1"/>
          <w:sz w:val="20"/>
          <w:szCs w:val="22"/>
        </w:rPr>
        <w:t>Conditions</w:t>
      </w:r>
      <w:proofErr w:type="gramEnd"/>
      <w:r>
        <w:rPr>
          <w:bCs/>
          <w:color w:val="000000" w:themeColor="text1"/>
          <w:sz w:val="20"/>
          <w:szCs w:val="22"/>
        </w:rPr>
        <w:t xml:space="preserve"> identified</w:t>
      </w:r>
      <w:r>
        <w:rPr>
          <w:b/>
          <w:bCs/>
          <w:color w:val="000000" w:themeColor="text1"/>
          <w:sz w:val="20"/>
          <w:szCs w:val="22"/>
          <w:vertAlign w:val="superscript"/>
        </w:rPr>
        <w:t xml:space="preserve"> </w:t>
      </w:r>
      <w:r>
        <w:rPr>
          <w:bCs/>
          <w:color w:val="000000" w:themeColor="text1"/>
          <w:sz w:val="20"/>
          <w:szCs w:val="22"/>
        </w:rPr>
        <w:t>as organ failure include: cardiovascular failure/shock, renal failure, neurological failure, hematological failure, hepatic failure, acidosis</w:t>
      </w:r>
    </w:p>
    <w:p w14:paraId="0FA3257D" w14:textId="77777777" w:rsidR="003E22A7" w:rsidRDefault="003E22A7" w:rsidP="003E22A7">
      <w:pPr>
        <w:rPr>
          <w:bCs/>
          <w:color w:val="000000" w:themeColor="text1"/>
          <w:sz w:val="20"/>
          <w:szCs w:val="22"/>
        </w:rPr>
      </w:pPr>
      <w:r>
        <w:rPr>
          <w:bCs/>
          <w:color w:val="000000" w:themeColor="text1"/>
          <w:sz w:val="20"/>
          <w:szCs w:val="22"/>
        </w:rPr>
        <w:t>*measured on same day as NIV initiation (days 0 or 1 or 2)</w:t>
      </w:r>
    </w:p>
    <w:p w14:paraId="00E1EA62" w14:textId="77777777" w:rsidR="003E22A7" w:rsidRDefault="003E22A7" w:rsidP="003E22A7">
      <w:pPr>
        <w:rPr>
          <w:bCs/>
          <w:color w:val="000000" w:themeColor="text1"/>
          <w:sz w:val="20"/>
          <w:szCs w:val="22"/>
        </w:rPr>
      </w:pPr>
      <w:r>
        <w:rPr>
          <w:bCs/>
          <w:color w:val="000000" w:themeColor="text1"/>
          <w:sz w:val="20"/>
          <w:szCs w:val="22"/>
        </w:rPr>
        <w:t>†</w:t>
      </w:r>
      <w:proofErr w:type="spellStart"/>
      <w:r>
        <w:rPr>
          <w:bCs/>
          <w:color w:val="000000" w:themeColor="text1"/>
          <w:sz w:val="20"/>
          <w:szCs w:val="22"/>
        </w:rPr>
        <w:t>Kruskal</w:t>
      </w:r>
      <w:proofErr w:type="spellEnd"/>
      <w:r>
        <w:rPr>
          <w:bCs/>
          <w:color w:val="000000" w:themeColor="text1"/>
          <w:sz w:val="20"/>
          <w:szCs w:val="22"/>
        </w:rPr>
        <w:t>-Wallis test</w:t>
      </w:r>
    </w:p>
    <w:p w14:paraId="75E95E08" w14:textId="77777777" w:rsidR="003E22A7" w:rsidRDefault="003E22A7" w:rsidP="003E22A7">
      <w:pPr>
        <w:rPr>
          <w:bCs/>
          <w:color w:val="000000" w:themeColor="text1"/>
          <w:sz w:val="20"/>
          <w:szCs w:val="22"/>
        </w:rPr>
      </w:pPr>
      <w:r>
        <w:rPr>
          <w:bCs/>
          <w:color w:val="000000" w:themeColor="text1"/>
          <w:sz w:val="20"/>
          <w:szCs w:val="22"/>
        </w:rPr>
        <w:t>#Chi-square test</w:t>
      </w:r>
    </w:p>
    <w:p w14:paraId="14C94E19" w14:textId="77777777" w:rsidR="003E22A7" w:rsidRDefault="003E22A7" w:rsidP="003E22A7">
      <w:r>
        <w:rPr>
          <w:bCs/>
          <w:color w:val="000000" w:themeColor="text1"/>
          <w:sz w:val="20"/>
          <w:szCs w:val="22"/>
        </w:rPr>
        <w:t>^Missing values among patients: 9081 (19%) for BMI; 929 (1.9%) for respiratory rate; 2551 (5.3%) for systolic blood pressure. These were grouped as separate categories and included in all analyses.</w:t>
      </w:r>
    </w:p>
    <w:p w14:paraId="12707320" w14:textId="77777777" w:rsidR="003E22A7" w:rsidRDefault="003E22A7"/>
    <w:sectPr w:rsidR="003E22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DM0NwAyDM0MLJR0lIJTi4sz8/NACkxqAaSmjcAsAAAA"/>
  </w:docVars>
  <w:rsids>
    <w:rsidRoot w:val="00E67528"/>
    <w:rsid w:val="002E3077"/>
    <w:rsid w:val="003E22A7"/>
    <w:rsid w:val="004F03ED"/>
    <w:rsid w:val="004F7CEA"/>
    <w:rsid w:val="00624273"/>
    <w:rsid w:val="00BE06FE"/>
    <w:rsid w:val="00BE7DE9"/>
    <w:rsid w:val="00C62D78"/>
    <w:rsid w:val="00CE2DAF"/>
    <w:rsid w:val="00D3256D"/>
    <w:rsid w:val="00E67528"/>
    <w:rsid w:val="00F1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D220B"/>
  <w15:chartTrackingRefBased/>
  <w15:docId w15:val="{1D74F6C0-156D-4AA8-86F8-7B57B34A5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5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67528"/>
    <w:rPr>
      <w:color w:val="1F497D" w:themeColor="text2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7528"/>
    <w:rPr>
      <w:color w:val="1F497D" w:themeColor="text2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5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8</Pages>
  <Words>1416</Words>
  <Characters>807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state Health</Company>
  <LinksUpToDate>false</LinksUpToDate>
  <CharactersWithSpaces>9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, Mihaela  MD</dc:creator>
  <cp:keywords/>
  <dc:description/>
  <cp:lastModifiedBy>Stefan, Mihaela  MD</cp:lastModifiedBy>
  <cp:revision>8</cp:revision>
  <dcterms:created xsi:type="dcterms:W3CDTF">2020-10-29T14:44:00Z</dcterms:created>
  <dcterms:modified xsi:type="dcterms:W3CDTF">2020-12-10T16:21:00Z</dcterms:modified>
</cp:coreProperties>
</file>